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88"/>
        <w:gridCol w:w="1657"/>
        <w:gridCol w:w="3816"/>
        <w:gridCol w:w="1597"/>
        <w:gridCol w:w="222"/>
      </w:tblGrid>
      <w:tr w:rsidR="0040156F" w:rsidRPr="00152C44" w14:paraId="7ABA93D1" w14:textId="77777777" w:rsidTr="00381392">
        <w:trPr>
          <w:gridAfter w:val="1"/>
          <w:wAfter w:w="36" w:type="dxa"/>
          <w:trHeight w:val="300"/>
        </w:trPr>
        <w:tc>
          <w:tcPr>
            <w:tcW w:w="8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4493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 S1: Primers used for multiplexed RT-qPCR detection and relative quantification of viruses used in this study</w:t>
            </w:r>
          </w:p>
        </w:tc>
      </w:tr>
      <w:tr w:rsidR="0040156F" w:rsidRPr="00152C44" w14:paraId="538B0062" w14:textId="77777777" w:rsidTr="00381392">
        <w:trPr>
          <w:gridAfter w:val="1"/>
          <w:wAfter w:w="36" w:type="dxa"/>
          <w:trHeight w:val="408"/>
        </w:trPr>
        <w:tc>
          <w:tcPr>
            <w:tcW w:w="1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59FA7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71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AA4B4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mer/probe name</w:t>
            </w:r>
          </w:p>
        </w:tc>
        <w:tc>
          <w:tcPr>
            <w:tcW w:w="371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81D5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A8631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luorophore</w:t>
            </w:r>
          </w:p>
        </w:tc>
      </w:tr>
      <w:tr w:rsidR="0040156F" w:rsidRPr="00152C44" w14:paraId="24B822C3" w14:textId="77777777" w:rsidTr="00381392">
        <w:trPr>
          <w:trHeight w:val="181"/>
        </w:trPr>
        <w:tc>
          <w:tcPr>
            <w:tcW w:w="170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9A8FBD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88FADC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1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0CA26A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BF83D7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5F2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0156F" w:rsidRPr="00152C44" w14:paraId="337F3826" w14:textId="77777777" w:rsidTr="00381392">
        <w:trPr>
          <w:trHeight w:val="290"/>
        </w:trPr>
        <w:tc>
          <w:tcPr>
            <w:tcW w:w="1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A5168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uYV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1CFF5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YV_qF</w:t>
            </w:r>
            <w:proofErr w:type="spellEnd"/>
          </w:p>
        </w:tc>
        <w:tc>
          <w:tcPr>
            <w:tcW w:w="37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3C74A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AAGGACTGTTAGGCTGTAAA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14130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EAED071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6F83F303" w14:textId="77777777" w:rsidTr="00381392">
        <w:trPr>
          <w:trHeight w:val="290"/>
        </w:trPr>
        <w:tc>
          <w:tcPr>
            <w:tcW w:w="1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9CD04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AE9AB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YV_qR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32F72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ACCCAGCCATCTCTCT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FF897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7F079F8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1D5FF2A0" w14:textId="77777777" w:rsidTr="00381392">
        <w:trPr>
          <w:trHeight w:val="300"/>
        </w:trPr>
        <w:tc>
          <w:tcPr>
            <w:tcW w:w="1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EA4B7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1C63D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YV_qP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EF01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CTTTGCACTTTGCTAGGTTGG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A690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36" w:type="dxa"/>
            <w:vAlign w:val="center"/>
            <w:hideMark/>
          </w:tcPr>
          <w:p w14:paraId="128898F0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14F02BC0" w14:textId="77777777" w:rsidTr="00381392">
        <w:trPr>
          <w:trHeight w:val="29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BA9E3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MoV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1210F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MoV_qF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E341C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AATCACCCAGGAGAGGAT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1F315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0374F75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3FA3FBBA" w14:textId="77777777" w:rsidTr="00381392">
        <w:trPr>
          <w:trHeight w:val="29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B1C1F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2B404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MoV_qR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0E6BA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ACTGGGCAACTGGTATG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04F5A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5D10B1D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33D06C2E" w14:textId="77777777" w:rsidTr="00381392">
        <w:trPr>
          <w:trHeight w:val="30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CDE26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30789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MoV_qP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4E14B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TCTGTTGAGCATGAGCGTTGG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3E1DE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5</w:t>
            </w:r>
          </w:p>
        </w:tc>
        <w:tc>
          <w:tcPr>
            <w:tcW w:w="36" w:type="dxa"/>
            <w:vAlign w:val="center"/>
            <w:hideMark/>
          </w:tcPr>
          <w:p w14:paraId="4DDD09DE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1F138684" w14:textId="77777777" w:rsidTr="00381392">
        <w:trPr>
          <w:trHeight w:val="29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2F514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0EE57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m_qF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42C91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GCATGTGGGTCTTCTAGTT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E698E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8A43861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5721D8BF" w14:textId="77777777" w:rsidTr="00381392">
        <w:trPr>
          <w:trHeight w:val="29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C4AA9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90948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m_qR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5BCB7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CCACCATCTGGTTTCATCT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57CBE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03F4AB5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21707439" w14:textId="77777777" w:rsidTr="00381392">
        <w:trPr>
          <w:trHeight w:val="30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4ECC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D7760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m_qP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95DD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GTGCGCTCAGCTCCACATCAA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2C5C5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xas red</w:t>
            </w:r>
          </w:p>
        </w:tc>
        <w:tc>
          <w:tcPr>
            <w:tcW w:w="36" w:type="dxa"/>
            <w:vAlign w:val="center"/>
            <w:hideMark/>
          </w:tcPr>
          <w:p w14:paraId="7F19F246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360E2E5E" w14:textId="77777777" w:rsidTr="00381392">
        <w:trPr>
          <w:trHeight w:val="29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76DDE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EE292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_qF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6DDD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CAAGGAGGGCACAT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A7DF6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6EF5148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61431DB2" w14:textId="77777777" w:rsidTr="00381392">
        <w:trPr>
          <w:trHeight w:val="29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5A59D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F4D3B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_qR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29810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ACAAACCACCCTCGTAA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09088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5C56867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0823F156" w14:textId="77777777" w:rsidTr="00381392">
        <w:trPr>
          <w:trHeight w:val="30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70D2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7D8B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_qP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A238D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TCACTATCGCCGGAACATCTG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29AD5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xas red</w:t>
            </w:r>
          </w:p>
        </w:tc>
        <w:tc>
          <w:tcPr>
            <w:tcW w:w="36" w:type="dxa"/>
            <w:vAlign w:val="center"/>
            <w:hideMark/>
          </w:tcPr>
          <w:p w14:paraId="184AC994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509BFB29" w14:textId="77777777" w:rsidTr="00381392">
        <w:trPr>
          <w:trHeight w:val="29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E170E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515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9_qF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88D3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CATCTGGTTGAGGATAGTATA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BBED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AF0528E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39890A42" w14:textId="77777777" w:rsidTr="00381392">
        <w:trPr>
          <w:trHeight w:val="29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F2B1D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BB7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9_qR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6C750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AGACTGGACTCCCACAAT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90952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3979703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3D361153" w14:textId="77777777" w:rsidTr="00381392">
        <w:trPr>
          <w:trHeight w:val="30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B5A58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5D00A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9_qP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AE2F5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ACTGTGCTGGAGGTAGACGAC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183E1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xas red</w:t>
            </w:r>
          </w:p>
        </w:tc>
        <w:tc>
          <w:tcPr>
            <w:tcW w:w="36" w:type="dxa"/>
            <w:vAlign w:val="center"/>
            <w:hideMark/>
          </w:tcPr>
          <w:p w14:paraId="6E3D3563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2E58F24E" w14:textId="77777777" w:rsidTr="00381392">
        <w:trPr>
          <w:trHeight w:val="290"/>
        </w:trPr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6874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ytochrome 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</w:t>
            </w:r>
            <w:r w:rsidRPr="00152C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xidas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B1908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x_qF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C4184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TCGCATTCCAGATTATC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A3739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325707A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7A53E082" w14:textId="77777777" w:rsidTr="00381392">
        <w:trPr>
          <w:trHeight w:val="38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46916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04729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x_qR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6C563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ACTACGGATATATAAGRRCCRRA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F4A79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428BFD4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5DCCD34B" w14:textId="77777777" w:rsidTr="00381392">
        <w:trPr>
          <w:trHeight w:val="300"/>
        </w:trPr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8E547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0DBBD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x_qP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AC0BF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GGCATTCCATCCAGCGTAAG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1261E" w14:textId="77777777" w:rsidR="0040156F" w:rsidRPr="00152C44" w:rsidRDefault="0040156F" w:rsidP="003813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36" w:type="dxa"/>
            <w:vAlign w:val="center"/>
            <w:hideMark/>
          </w:tcPr>
          <w:p w14:paraId="7F4038B7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54C0B657" w14:textId="77777777" w:rsidTr="00381392">
        <w:trPr>
          <w:trHeight w:val="290"/>
        </w:trPr>
        <w:tc>
          <w:tcPr>
            <w:tcW w:w="8844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C62E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2C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sted are the target viruses and corresponding primer names, sequences, and respective fluorophores used for the multiplexed RT-qPCR assay used in this study.</w:t>
            </w:r>
          </w:p>
        </w:tc>
        <w:tc>
          <w:tcPr>
            <w:tcW w:w="36" w:type="dxa"/>
            <w:vAlign w:val="center"/>
            <w:hideMark/>
          </w:tcPr>
          <w:p w14:paraId="520995B2" w14:textId="77777777" w:rsidR="0040156F" w:rsidRPr="00152C44" w:rsidRDefault="0040156F" w:rsidP="00381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56F" w:rsidRPr="00152C44" w14:paraId="29265145" w14:textId="77777777" w:rsidTr="00381392">
        <w:trPr>
          <w:trHeight w:val="290"/>
        </w:trPr>
        <w:tc>
          <w:tcPr>
            <w:tcW w:w="8844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FF7EF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482" w14:textId="77777777" w:rsidR="0040156F" w:rsidRPr="00152C44" w:rsidRDefault="0040156F" w:rsidP="00381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A144A9D" w14:textId="7575517C" w:rsidR="00607925" w:rsidRDefault="00000000"/>
    <w:sectPr w:rsidR="00607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roman"/>
    <w:pitch w:val="default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ED"/>
    <w:rsid w:val="0040156F"/>
    <w:rsid w:val="00892DED"/>
    <w:rsid w:val="00B41F77"/>
    <w:rsid w:val="00C2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A9E8"/>
  <w15:chartTrackingRefBased/>
  <w15:docId w15:val="{0D8EC16C-F574-4F54-9C6C-1F857CF0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5-15T19:07:00Z</dcterms:created>
  <dcterms:modified xsi:type="dcterms:W3CDTF">2023-05-15T20:41:00Z</dcterms:modified>
</cp:coreProperties>
</file>